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A5E80" w14:textId="77777777" w:rsidR="00602693" w:rsidRPr="0026516A" w:rsidRDefault="00960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4</w:t>
      </w:r>
    </w:p>
    <w:p w14:paraId="106854EE" w14:textId="77777777" w:rsidR="005C4A86" w:rsidRPr="0026516A" w:rsidRDefault="0026516A">
      <w:pPr>
        <w:rPr>
          <w:rFonts w:ascii="Times New Roman" w:hAnsi="Times New Roman" w:cs="Times New Roman"/>
        </w:rPr>
      </w:pPr>
      <w:r w:rsidRPr="0026516A">
        <w:rPr>
          <w:rFonts w:ascii="Times New Roman" w:hAnsi="Times New Roman" w:cs="Times New Roman"/>
        </w:rPr>
        <w:t xml:space="preserve">Construct Validity Correlation Matrix </w:t>
      </w:r>
    </w:p>
    <w:p w14:paraId="0D8EEED4" w14:textId="77777777" w:rsidR="005C4A86" w:rsidRPr="0026516A" w:rsidRDefault="005C4A86">
      <w:pPr>
        <w:rPr>
          <w:rFonts w:ascii="Times New Roman" w:hAnsi="Times New Roman" w:cs="Times New Roman"/>
        </w:rPr>
      </w:pPr>
    </w:p>
    <w:tbl>
      <w:tblPr>
        <w:tblStyle w:val="TableGrid"/>
        <w:tblW w:w="9605" w:type="dxa"/>
        <w:tblInd w:w="-185" w:type="dxa"/>
        <w:tblLook w:val="04A0" w:firstRow="1" w:lastRow="0" w:firstColumn="1" w:lastColumn="0" w:noHBand="0" w:noVBand="1"/>
      </w:tblPr>
      <w:tblGrid>
        <w:gridCol w:w="1710"/>
        <w:gridCol w:w="913"/>
        <w:gridCol w:w="1035"/>
        <w:gridCol w:w="1206"/>
        <w:gridCol w:w="925"/>
        <w:gridCol w:w="1047"/>
        <w:gridCol w:w="1163"/>
        <w:gridCol w:w="766"/>
        <w:gridCol w:w="840"/>
      </w:tblGrid>
      <w:tr w:rsidR="005C4A86" w:rsidRPr="0026516A" w14:paraId="1D00E39C" w14:textId="77777777" w:rsidTr="00990814">
        <w:tc>
          <w:tcPr>
            <w:tcW w:w="1710" w:type="dxa"/>
          </w:tcPr>
          <w:p w14:paraId="3F6CEF9E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51314781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Fear of COVID</w:t>
            </w:r>
          </w:p>
        </w:tc>
        <w:tc>
          <w:tcPr>
            <w:tcW w:w="1035" w:type="dxa"/>
          </w:tcPr>
          <w:p w14:paraId="6A910829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1206" w:type="dxa"/>
          </w:tcPr>
          <w:p w14:paraId="58F3071A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925" w:type="dxa"/>
          </w:tcPr>
          <w:p w14:paraId="7E645419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047" w:type="dxa"/>
          </w:tcPr>
          <w:p w14:paraId="69FB333F" w14:textId="77777777" w:rsidR="005C4A86" w:rsidRPr="0026516A" w:rsidRDefault="005C4A86" w:rsidP="00990814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P</w:t>
            </w:r>
            <w:r w:rsidR="00990814">
              <w:rPr>
                <w:rFonts w:ascii="Times New Roman" w:hAnsi="Times New Roman" w:cs="Times New Roman"/>
              </w:rPr>
              <w:t>ost-traumatic stress</w:t>
            </w:r>
          </w:p>
        </w:tc>
        <w:tc>
          <w:tcPr>
            <w:tcW w:w="1163" w:type="dxa"/>
          </w:tcPr>
          <w:p w14:paraId="64E9F4F1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Training Protection Support</w:t>
            </w:r>
          </w:p>
        </w:tc>
        <w:tc>
          <w:tcPr>
            <w:tcW w:w="766" w:type="dxa"/>
          </w:tcPr>
          <w:p w14:paraId="7E66A175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Job stress</w:t>
            </w:r>
          </w:p>
        </w:tc>
        <w:tc>
          <w:tcPr>
            <w:tcW w:w="840" w:type="dxa"/>
          </w:tcPr>
          <w:p w14:paraId="424CF286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 xml:space="preserve">Stigma </w:t>
            </w:r>
          </w:p>
        </w:tc>
      </w:tr>
      <w:tr w:rsidR="005C4A86" w:rsidRPr="0026516A" w14:paraId="5B2CAD2A" w14:textId="77777777" w:rsidTr="00990814">
        <w:tc>
          <w:tcPr>
            <w:tcW w:w="1710" w:type="dxa"/>
          </w:tcPr>
          <w:p w14:paraId="4628A4D9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Obsession</w:t>
            </w:r>
          </w:p>
        </w:tc>
        <w:tc>
          <w:tcPr>
            <w:tcW w:w="913" w:type="dxa"/>
          </w:tcPr>
          <w:p w14:paraId="2048F61F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52**</w:t>
            </w:r>
          </w:p>
        </w:tc>
        <w:tc>
          <w:tcPr>
            <w:tcW w:w="1035" w:type="dxa"/>
          </w:tcPr>
          <w:p w14:paraId="2A16BC35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1206" w:type="dxa"/>
          </w:tcPr>
          <w:p w14:paraId="453F18E4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925" w:type="dxa"/>
          </w:tcPr>
          <w:p w14:paraId="20AAC24A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46**</w:t>
            </w:r>
          </w:p>
        </w:tc>
        <w:tc>
          <w:tcPr>
            <w:tcW w:w="1047" w:type="dxa"/>
          </w:tcPr>
          <w:p w14:paraId="51EC5418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41**</w:t>
            </w:r>
          </w:p>
        </w:tc>
        <w:tc>
          <w:tcPr>
            <w:tcW w:w="1163" w:type="dxa"/>
          </w:tcPr>
          <w:p w14:paraId="7262F3EF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-.16*</w:t>
            </w:r>
          </w:p>
        </w:tc>
        <w:tc>
          <w:tcPr>
            <w:tcW w:w="766" w:type="dxa"/>
          </w:tcPr>
          <w:p w14:paraId="59350225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840" w:type="dxa"/>
          </w:tcPr>
          <w:p w14:paraId="61A03C0D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15*</w:t>
            </w:r>
          </w:p>
        </w:tc>
      </w:tr>
      <w:tr w:rsidR="005C4A86" w:rsidRPr="0026516A" w14:paraId="5F0FEFCB" w14:textId="77777777" w:rsidTr="00990814">
        <w:tc>
          <w:tcPr>
            <w:tcW w:w="1710" w:type="dxa"/>
          </w:tcPr>
          <w:p w14:paraId="5BFC1A6B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913" w:type="dxa"/>
          </w:tcPr>
          <w:p w14:paraId="718E65DE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7EE6DE2B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1206" w:type="dxa"/>
          </w:tcPr>
          <w:p w14:paraId="79E626CE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925" w:type="dxa"/>
          </w:tcPr>
          <w:p w14:paraId="0D6BB18A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41**</w:t>
            </w:r>
          </w:p>
        </w:tc>
        <w:tc>
          <w:tcPr>
            <w:tcW w:w="1047" w:type="dxa"/>
          </w:tcPr>
          <w:p w14:paraId="7786A29E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1163" w:type="dxa"/>
          </w:tcPr>
          <w:p w14:paraId="03197D0A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-.18**</w:t>
            </w:r>
          </w:p>
        </w:tc>
        <w:tc>
          <w:tcPr>
            <w:tcW w:w="766" w:type="dxa"/>
          </w:tcPr>
          <w:p w14:paraId="03DEA302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840" w:type="dxa"/>
          </w:tcPr>
          <w:p w14:paraId="0F2023F4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26**</w:t>
            </w:r>
          </w:p>
        </w:tc>
      </w:tr>
      <w:tr w:rsidR="005C4A86" w:rsidRPr="0026516A" w14:paraId="5E39F601" w14:textId="77777777" w:rsidTr="00990814">
        <w:tc>
          <w:tcPr>
            <w:tcW w:w="1710" w:type="dxa"/>
          </w:tcPr>
          <w:p w14:paraId="016F1721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913" w:type="dxa"/>
          </w:tcPr>
          <w:p w14:paraId="1DD6F6A7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5AC117D8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3CBCA122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66**</w:t>
            </w:r>
          </w:p>
        </w:tc>
        <w:tc>
          <w:tcPr>
            <w:tcW w:w="925" w:type="dxa"/>
          </w:tcPr>
          <w:p w14:paraId="2B7E6779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55**</w:t>
            </w:r>
          </w:p>
        </w:tc>
        <w:tc>
          <w:tcPr>
            <w:tcW w:w="1047" w:type="dxa"/>
          </w:tcPr>
          <w:p w14:paraId="2B5469CB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46**</w:t>
            </w:r>
          </w:p>
        </w:tc>
        <w:tc>
          <w:tcPr>
            <w:tcW w:w="1163" w:type="dxa"/>
          </w:tcPr>
          <w:p w14:paraId="606B6C9B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766" w:type="dxa"/>
          </w:tcPr>
          <w:p w14:paraId="14326AAD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40" w:type="dxa"/>
          </w:tcPr>
          <w:p w14:paraId="6D3325B1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13*</w:t>
            </w:r>
          </w:p>
        </w:tc>
      </w:tr>
      <w:tr w:rsidR="005C4A86" w:rsidRPr="0026516A" w14:paraId="5DE973F2" w14:textId="77777777" w:rsidTr="00990814">
        <w:tc>
          <w:tcPr>
            <w:tcW w:w="1710" w:type="dxa"/>
          </w:tcPr>
          <w:p w14:paraId="709F6432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913" w:type="dxa"/>
          </w:tcPr>
          <w:p w14:paraId="2DD3B838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2E4EFF1B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279D8295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60A74473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82**</w:t>
            </w:r>
          </w:p>
        </w:tc>
        <w:tc>
          <w:tcPr>
            <w:tcW w:w="1047" w:type="dxa"/>
          </w:tcPr>
          <w:p w14:paraId="0BF9E412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75**</w:t>
            </w:r>
          </w:p>
        </w:tc>
        <w:tc>
          <w:tcPr>
            <w:tcW w:w="1163" w:type="dxa"/>
          </w:tcPr>
          <w:p w14:paraId="0CAF366C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-.17**</w:t>
            </w:r>
          </w:p>
        </w:tc>
        <w:tc>
          <w:tcPr>
            <w:tcW w:w="766" w:type="dxa"/>
          </w:tcPr>
          <w:p w14:paraId="38C78355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840" w:type="dxa"/>
          </w:tcPr>
          <w:p w14:paraId="59063343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10</w:t>
            </w:r>
          </w:p>
        </w:tc>
      </w:tr>
      <w:tr w:rsidR="005C4A86" w:rsidRPr="0026516A" w14:paraId="61E4986C" w14:textId="77777777" w:rsidTr="00990814">
        <w:tc>
          <w:tcPr>
            <w:tcW w:w="1710" w:type="dxa"/>
          </w:tcPr>
          <w:p w14:paraId="6011E640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913" w:type="dxa"/>
          </w:tcPr>
          <w:p w14:paraId="29BB0F33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0842EB3A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0A46BF6E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572A8AA5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1615B1D0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75**</w:t>
            </w:r>
          </w:p>
        </w:tc>
        <w:tc>
          <w:tcPr>
            <w:tcW w:w="1163" w:type="dxa"/>
          </w:tcPr>
          <w:p w14:paraId="5953322E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-.15*</w:t>
            </w:r>
          </w:p>
        </w:tc>
        <w:tc>
          <w:tcPr>
            <w:tcW w:w="766" w:type="dxa"/>
          </w:tcPr>
          <w:p w14:paraId="67B902B3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43**</w:t>
            </w:r>
          </w:p>
        </w:tc>
        <w:tc>
          <w:tcPr>
            <w:tcW w:w="840" w:type="dxa"/>
          </w:tcPr>
          <w:p w14:paraId="3FA96DC3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13*</w:t>
            </w:r>
          </w:p>
        </w:tc>
      </w:tr>
      <w:tr w:rsidR="005C4A86" w:rsidRPr="0026516A" w14:paraId="7DABB2DF" w14:textId="77777777" w:rsidTr="00990814">
        <w:tc>
          <w:tcPr>
            <w:tcW w:w="1710" w:type="dxa"/>
          </w:tcPr>
          <w:p w14:paraId="19B8451F" w14:textId="77777777" w:rsidR="005C4A86" w:rsidRPr="0026516A" w:rsidRDefault="00990814" w:rsidP="005C4A86">
            <w:pPr>
              <w:rPr>
                <w:rFonts w:ascii="Times New Roman" w:hAnsi="Times New Roman" w:cs="Times New Roman"/>
              </w:rPr>
            </w:pPr>
            <w:r w:rsidRPr="00990814">
              <w:rPr>
                <w:rFonts w:ascii="Times New Roman" w:hAnsi="Times New Roman" w:cs="Times New Roman"/>
              </w:rPr>
              <w:t>Post-traumatic stress</w:t>
            </w:r>
          </w:p>
        </w:tc>
        <w:tc>
          <w:tcPr>
            <w:tcW w:w="913" w:type="dxa"/>
          </w:tcPr>
          <w:p w14:paraId="4D408097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3E9201E3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025F43ED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1BBD8223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5036448B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CF07272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-.16*</w:t>
            </w:r>
          </w:p>
        </w:tc>
        <w:tc>
          <w:tcPr>
            <w:tcW w:w="766" w:type="dxa"/>
          </w:tcPr>
          <w:p w14:paraId="3F63531C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840" w:type="dxa"/>
          </w:tcPr>
          <w:p w14:paraId="60782EE3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.06</w:t>
            </w:r>
          </w:p>
        </w:tc>
      </w:tr>
      <w:tr w:rsidR="005C4A86" w:rsidRPr="0026516A" w14:paraId="090F11D7" w14:textId="77777777" w:rsidTr="00990814">
        <w:tc>
          <w:tcPr>
            <w:tcW w:w="1710" w:type="dxa"/>
          </w:tcPr>
          <w:p w14:paraId="3EFA113E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Training Protection and Support</w:t>
            </w:r>
          </w:p>
        </w:tc>
        <w:tc>
          <w:tcPr>
            <w:tcW w:w="913" w:type="dxa"/>
          </w:tcPr>
          <w:p w14:paraId="1A7457A9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7C53A397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2FB7D6B6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3AB4CB86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14:paraId="44F0B17D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0D5F222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</w:tcPr>
          <w:p w14:paraId="0AB6E782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-26**</w:t>
            </w:r>
          </w:p>
        </w:tc>
        <w:tc>
          <w:tcPr>
            <w:tcW w:w="840" w:type="dxa"/>
          </w:tcPr>
          <w:p w14:paraId="25DC21F2" w14:textId="77777777" w:rsidR="005C4A86" w:rsidRPr="0026516A" w:rsidRDefault="005C4A86" w:rsidP="005C4A86">
            <w:pPr>
              <w:rPr>
                <w:rFonts w:ascii="Times New Roman" w:hAnsi="Times New Roman" w:cs="Times New Roman"/>
              </w:rPr>
            </w:pPr>
            <w:r w:rsidRPr="0026516A">
              <w:rPr>
                <w:rFonts w:ascii="Times New Roman" w:hAnsi="Times New Roman" w:cs="Times New Roman"/>
              </w:rPr>
              <w:t>-.15</w:t>
            </w:r>
          </w:p>
        </w:tc>
      </w:tr>
    </w:tbl>
    <w:p w14:paraId="222C1F2D" w14:textId="77777777" w:rsidR="005C4A86" w:rsidRDefault="005C4A86"/>
    <w:sectPr w:rsidR="005C4A86" w:rsidSect="005C4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A86"/>
    <w:rsid w:val="00244606"/>
    <w:rsid w:val="0026516A"/>
    <w:rsid w:val="003B7B6C"/>
    <w:rsid w:val="005C4A86"/>
    <w:rsid w:val="005E3470"/>
    <w:rsid w:val="00960F1C"/>
    <w:rsid w:val="00990814"/>
    <w:rsid w:val="00AE2458"/>
    <w:rsid w:val="00CB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9413D"/>
  <w15:chartTrackingRefBased/>
  <w15:docId w15:val="{4DFC0879-B6F9-4AAC-AEE7-ED69A450A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Dehon</dc:creator>
  <cp:keywords/>
  <dc:description/>
  <cp:lastModifiedBy>Shreya Gupta</cp:lastModifiedBy>
  <cp:revision>2</cp:revision>
  <dcterms:created xsi:type="dcterms:W3CDTF">2021-08-27T19:46:00Z</dcterms:created>
  <dcterms:modified xsi:type="dcterms:W3CDTF">2021-08-27T19:46:00Z</dcterms:modified>
</cp:coreProperties>
</file>